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2F04" w:rsidRPr="00305CA8" w:rsidRDefault="005B2F04" w:rsidP="00305CA8">
      <w:pPr>
        <w:ind w:firstLineChars="550" w:firstLine="1160"/>
        <w:rPr>
          <w:rFonts w:ascii="Calibri" w:eastAsia="Arial Unicode MS" w:hAnsi="Calibri" w:cs="Arial Unicode MS"/>
          <w:b/>
          <w:kern w:val="0"/>
          <w:sz w:val="28"/>
          <w:szCs w:val="28"/>
        </w:rPr>
      </w:pPr>
      <w:r w:rsidRPr="00305CA8">
        <w:rPr>
          <w:rFonts w:hint="eastAsia"/>
          <w:b/>
          <w:szCs w:val="21"/>
        </w:rPr>
        <w:t xml:space="preserve">Supplementary </w:t>
      </w:r>
      <w:r w:rsidRPr="00305CA8">
        <w:rPr>
          <w:b/>
          <w:szCs w:val="21"/>
        </w:rPr>
        <w:t>Table S1</w:t>
      </w:r>
      <w:r w:rsidR="004B22BA" w:rsidRPr="00305CA8">
        <w:rPr>
          <w:rFonts w:hint="eastAsia"/>
          <w:b/>
          <w:szCs w:val="21"/>
        </w:rPr>
        <w:t xml:space="preserve">  </w:t>
      </w:r>
      <w:r w:rsidRPr="00305CA8">
        <w:rPr>
          <w:b/>
          <w:kern w:val="0"/>
          <w:szCs w:val="21"/>
        </w:rPr>
        <w:t>Primer sequences used in the study</w:t>
      </w:r>
    </w:p>
    <w:tbl>
      <w:tblPr>
        <w:tblW w:w="8294" w:type="dxa"/>
        <w:tblInd w:w="99" w:type="dxa"/>
        <w:tblLook w:val="04A0"/>
      </w:tblPr>
      <w:tblGrid>
        <w:gridCol w:w="3128"/>
        <w:gridCol w:w="4206"/>
        <w:gridCol w:w="960"/>
      </w:tblGrid>
      <w:tr w:rsidR="005B2F04" w:rsidRPr="009A722C" w:rsidTr="00862AF0">
        <w:trPr>
          <w:trHeight w:val="300"/>
        </w:trPr>
        <w:tc>
          <w:tcPr>
            <w:tcW w:w="31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F04" w:rsidRPr="009A722C" w:rsidRDefault="005B2F04" w:rsidP="00862AF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9A722C">
              <w:rPr>
                <w:color w:val="000000"/>
                <w:kern w:val="0"/>
                <w:sz w:val="18"/>
                <w:szCs w:val="18"/>
              </w:rPr>
              <w:t>Primer name</w:t>
            </w:r>
          </w:p>
        </w:tc>
        <w:tc>
          <w:tcPr>
            <w:tcW w:w="42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F04" w:rsidRPr="009A722C" w:rsidRDefault="005B2F04" w:rsidP="00862AF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9A722C">
              <w:rPr>
                <w:color w:val="000000"/>
                <w:kern w:val="0"/>
                <w:sz w:val="18"/>
                <w:szCs w:val="18"/>
              </w:rPr>
              <w:t>Primer sequence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F04" w:rsidRPr="009A722C" w:rsidRDefault="005B2F04" w:rsidP="00862AF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9A722C">
              <w:rPr>
                <w:color w:val="000000"/>
                <w:kern w:val="0"/>
                <w:sz w:val="18"/>
                <w:szCs w:val="18"/>
              </w:rPr>
              <w:t>Enzyme</w:t>
            </w:r>
          </w:p>
        </w:tc>
      </w:tr>
      <w:tr w:rsidR="005B2F04" w:rsidRPr="009A722C" w:rsidTr="00862AF0">
        <w:trPr>
          <w:trHeight w:val="288"/>
        </w:trPr>
        <w:tc>
          <w:tcPr>
            <w:tcW w:w="7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F04" w:rsidRPr="009A722C" w:rsidRDefault="005B2F04" w:rsidP="005B2F0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9A722C">
              <w:rPr>
                <w:color w:val="000000"/>
                <w:kern w:val="0"/>
                <w:sz w:val="18"/>
                <w:szCs w:val="18"/>
              </w:rPr>
              <w:t xml:space="preserve">Primers for 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CLDN4</w:t>
            </w:r>
            <w:r w:rsidRPr="009A722C">
              <w:rPr>
                <w:color w:val="000000"/>
                <w:kern w:val="0"/>
                <w:sz w:val="18"/>
                <w:szCs w:val="18"/>
              </w:rPr>
              <w:t xml:space="preserve"> promoter construct: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F04" w:rsidRPr="009A722C" w:rsidRDefault="005B2F04" w:rsidP="00862AF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5B2F04" w:rsidRPr="009A722C" w:rsidTr="00862AF0">
        <w:trPr>
          <w:trHeight w:val="288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F04" w:rsidRPr="009A722C" w:rsidRDefault="00862AF0" w:rsidP="00862AF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-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68</w:t>
            </w:r>
            <w:r>
              <w:rPr>
                <w:color w:val="000000"/>
                <w:kern w:val="0"/>
                <w:sz w:val="18"/>
                <w:szCs w:val="18"/>
              </w:rPr>
              <w:t>4/+1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0</w:t>
            </w:r>
            <w:r w:rsidR="005B2F04" w:rsidRPr="009A722C">
              <w:rPr>
                <w:color w:val="000000"/>
                <w:kern w:val="0"/>
                <w:sz w:val="18"/>
                <w:szCs w:val="18"/>
              </w:rPr>
              <w:t xml:space="preserve">) </w:t>
            </w:r>
            <w:r w:rsidR="005B2F04">
              <w:rPr>
                <w:rFonts w:hint="eastAsia"/>
                <w:color w:val="000000"/>
                <w:kern w:val="0"/>
                <w:sz w:val="18"/>
                <w:szCs w:val="18"/>
              </w:rPr>
              <w:t>CLDN4</w:t>
            </w:r>
            <w:r w:rsidR="005B2F04" w:rsidRPr="009A722C">
              <w:rPr>
                <w:color w:val="000000"/>
                <w:kern w:val="0"/>
                <w:sz w:val="18"/>
                <w:szCs w:val="18"/>
              </w:rPr>
              <w:t xml:space="preserve"> sense:</w:t>
            </w:r>
          </w:p>
        </w:tc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F04" w:rsidRPr="009A722C" w:rsidRDefault="005B2F04" w:rsidP="00862A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9A722C">
              <w:rPr>
                <w:color w:val="000000"/>
                <w:kern w:val="0"/>
                <w:sz w:val="18"/>
                <w:szCs w:val="18"/>
              </w:rPr>
              <w:t>5’-TATA</w:t>
            </w:r>
            <w:r w:rsidRPr="009A722C">
              <w:rPr>
                <w:color w:val="000000"/>
                <w:kern w:val="0"/>
                <w:sz w:val="18"/>
                <w:szCs w:val="18"/>
                <w:u w:val="single"/>
              </w:rPr>
              <w:t>GGTACC</w:t>
            </w:r>
            <w:r w:rsidR="00790A7E" w:rsidRPr="00790A7E">
              <w:rPr>
                <w:rFonts w:hint="eastAsia"/>
                <w:color w:val="000000"/>
                <w:kern w:val="0"/>
                <w:sz w:val="18"/>
                <w:szCs w:val="18"/>
              </w:rPr>
              <w:t>CTCAGCTCACAGAGATCT</w:t>
            </w:r>
            <w:r w:rsidRPr="009A722C">
              <w:rPr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F04" w:rsidRPr="009A722C" w:rsidRDefault="005B2F04" w:rsidP="00862AF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9A722C">
              <w:rPr>
                <w:color w:val="000000"/>
                <w:kern w:val="0"/>
                <w:sz w:val="18"/>
                <w:szCs w:val="18"/>
              </w:rPr>
              <w:t>KpnI</w:t>
            </w:r>
          </w:p>
        </w:tc>
      </w:tr>
      <w:tr w:rsidR="005B2F04" w:rsidRPr="009A722C" w:rsidTr="00862AF0">
        <w:trPr>
          <w:trHeight w:val="288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F04" w:rsidRPr="009A722C" w:rsidRDefault="00862AF0" w:rsidP="00862AF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-1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4</w:t>
            </w:r>
            <w:r>
              <w:rPr>
                <w:color w:val="000000"/>
                <w:kern w:val="0"/>
                <w:sz w:val="18"/>
                <w:szCs w:val="18"/>
              </w:rPr>
              <w:t>2/+1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0</w:t>
            </w:r>
            <w:r w:rsidR="005B2F04" w:rsidRPr="009A722C">
              <w:rPr>
                <w:color w:val="000000"/>
                <w:kern w:val="0"/>
                <w:sz w:val="18"/>
                <w:szCs w:val="18"/>
              </w:rPr>
              <w:t xml:space="preserve">) </w:t>
            </w:r>
            <w:r w:rsidR="005B2F04">
              <w:rPr>
                <w:rFonts w:hint="eastAsia"/>
                <w:color w:val="000000"/>
                <w:kern w:val="0"/>
                <w:sz w:val="18"/>
                <w:szCs w:val="18"/>
              </w:rPr>
              <w:t>CLDN4</w:t>
            </w:r>
            <w:r w:rsidR="005B2F04" w:rsidRPr="009A722C">
              <w:rPr>
                <w:color w:val="000000"/>
                <w:kern w:val="0"/>
                <w:sz w:val="18"/>
                <w:szCs w:val="18"/>
              </w:rPr>
              <w:t>:</w:t>
            </w:r>
          </w:p>
        </w:tc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F04" w:rsidRPr="009A722C" w:rsidRDefault="005B2F04" w:rsidP="00862A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9A722C">
              <w:rPr>
                <w:color w:val="000000"/>
                <w:kern w:val="0"/>
                <w:sz w:val="18"/>
                <w:szCs w:val="18"/>
              </w:rPr>
              <w:t>5’-TATA</w:t>
            </w:r>
            <w:r w:rsidRPr="00862AF0">
              <w:rPr>
                <w:color w:val="000000"/>
                <w:kern w:val="0"/>
                <w:sz w:val="18"/>
                <w:szCs w:val="18"/>
                <w:u w:val="single"/>
              </w:rPr>
              <w:t>GGTACC</w:t>
            </w:r>
            <w:r w:rsidR="00790A7E">
              <w:rPr>
                <w:rFonts w:hint="eastAsia"/>
                <w:color w:val="000000"/>
                <w:kern w:val="0"/>
                <w:sz w:val="18"/>
                <w:szCs w:val="18"/>
              </w:rPr>
              <w:t>ACAGCGACATTCCGTCTC</w:t>
            </w:r>
            <w:r w:rsidRPr="009A722C">
              <w:rPr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F04" w:rsidRPr="009A722C" w:rsidRDefault="005B2F04" w:rsidP="00862AF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9A722C">
              <w:rPr>
                <w:color w:val="000000"/>
                <w:kern w:val="0"/>
                <w:sz w:val="18"/>
                <w:szCs w:val="18"/>
              </w:rPr>
              <w:t>KpnI</w:t>
            </w:r>
          </w:p>
        </w:tc>
      </w:tr>
      <w:tr w:rsidR="005B2F04" w:rsidRPr="009A722C" w:rsidTr="00862AF0">
        <w:trPr>
          <w:trHeight w:val="288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F04" w:rsidRPr="009A722C" w:rsidRDefault="00862AF0" w:rsidP="00862AF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-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751</w:t>
            </w:r>
            <w:r>
              <w:rPr>
                <w:color w:val="000000"/>
                <w:kern w:val="0"/>
                <w:sz w:val="18"/>
                <w:szCs w:val="18"/>
              </w:rPr>
              <w:t>/+1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0</w:t>
            </w:r>
            <w:r w:rsidR="005B2F04" w:rsidRPr="009A722C">
              <w:rPr>
                <w:color w:val="000000"/>
                <w:kern w:val="0"/>
                <w:sz w:val="18"/>
                <w:szCs w:val="18"/>
              </w:rPr>
              <w:t xml:space="preserve">) </w:t>
            </w:r>
            <w:r w:rsidR="005B2F04">
              <w:rPr>
                <w:rFonts w:hint="eastAsia"/>
                <w:color w:val="000000"/>
                <w:kern w:val="0"/>
                <w:sz w:val="18"/>
                <w:szCs w:val="18"/>
              </w:rPr>
              <w:t>CLDN4</w:t>
            </w:r>
            <w:r w:rsidR="005B2F04" w:rsidRPr="009A722C">
              <w:rPr>
                <w:color w:val="000000"/>
                <w:kern w:val="0"/>
                <w:sz w:val="18"/>
                <w:szCs w:val="18"/>
              </w:rPr>
              <w:t>:</w:t>
            </w:r>
          </w:p>
        </w:tc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F04" w:rsidRPr="009A722C" w:rsidRDefault="005B2F04" w:rsidP="00862A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9A722C">
              <w:rPr>
                <w:color w:val="000000"/>
                <w:kern w:val="0"/>
                <w:sz w:val="18"/>
                <w:szCs w:val="18"/>
              </w:rPr>
              <w:t>5’-TATA</w:t>
            </w:r>
            <w:r w:rsidRPr="009A722C">
              <w:rPr>
                <w:color w:val="000000"/>
                <w:kern w:val="0"/>
                <w:sz w:val="18"/>
                <w:szCs w:val="18"/>
                <w:u w:val="single"/>
              </w:rPr>
              <w:t>GGTACC</w:t>
            </w:r>
            <w:r w:rsidR="00790A7E">
              <w:rPr>
                <w:rFonts w:hint="eastAsia"/>
                <w:color w:val="000000"/>
                <w:kern w:val="0"/>
                <w:sz w:val="18"/>
                <w:szCs w:val="18"/>
              </w:rPr>
              <w:t>CTCAGAGATGGTTCCTGG</w:t>
            </w:r>
            <w:r w:rsidRPr="009A722C">
              <w:rPr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F04" w:rsidRPr="009A722C" w:rsidRDefault="005B2F04" w:rsidP="00862AF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9A722C">
              <w:rPr>
                <w:color w:val="000000"/>
                <w:kern w:val="0"/>
                <w:sz w:val="18"/>
                <w:szCs w:val="18"/>
              </w:rPr>
              <w:t>KpnI</w:t>
            </w:r>
          </w:p>
        </w:tc>
      </w:tr>
      <w:tr w:rsidR="005B2F04" w:rsidRPr="009A722C" w:rsidTr="00862AF0">
        <w:trPr>
          <w:trHeight w:val="288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F04" w:rsidRPr="009A722C" w:rsidRDefault="005B2F04" w:rsidP="00862AF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9A722C">
              <w:rPr>
                <w:color w:val="000000"/>
                <w:kern w:val="0"/>
                <w:sz w:val="18"/>
                <w:szCs w:val="18"/>
              </w:rPr>
              <w:t>Antisense:</w:t>
            </w:r>
          </w:p>
        </w:tc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F04" w:rsidRPr="009A722C" w:rsidRDefault="005B2F04" w:rsidP="00862A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9A722C">
              <w:rPr>
                <w:color w:val="000000"/>
                <w:kern w:val="0"/>
                <w:sz w:val="18"/>
                <w:szCs w:val="18"/>
              </w:rPr>
              <w:t>5’-ATAT</w:t>
            </w:r>
            <w:r w:rsidRPr="009A722C">
              <w:rPr>
                <w:color w:val="000000"/>
                <w:kern w:val="0"/>
                <w:sz w:val="18"/>
                <w:szCs w:val="18"/>
                <w:u w:val="single"/>
              </w:rPr>
              <w:t>AAGCTT</w:t>
            </w:r>
            <w:r w:rsidR="00790A7E" w:rsidRPr="00790A7E">
              <w:rPr>
                <w:rFonts w:hint="eastAsia"/>
                <w:color w:val="000000"/>
                <w:kern w:val="0"/>
                <w:sz w:val="18"/>
                <w:szCs w:val="18"/>
              </w:rPr>
              <w:t>AAACACAGTGGTCCTGCC</w:t>
            </w:r>
            <w:r w:rsidRPr="009A722C">
              <w:rPr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F04" w:rsidRPr="009A722C" w:rsidRDefault="005B2F04" w:rsidP="00862AF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9A722C">
              <w:rPr>
                <w:color w:val="000000"/>
                <w:kern w:val="0"/>
                <w:sz w:val="18"/>
                <w:szCs w:val="18"/>
              </w:rPr>
              <w:t>HindIII</w:t>
            </w:r>
          </w:p>
        </w:tc>
      </w:tr>
      <w:tr w:rsidR="005B2F04" w:rsidRPr="009A722C" w:rsidTr="00862AF0">
        <w:trPr>
          <w:trHeight w:val="288"/>
        </w:trPr>
        <w:tc>
          <w:tcPr>
            <w:tcW w:w="7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F04" w:rsidRPr="009A722C" w:rsidRDefault="005B2F04" w:rsidP="00862A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9A722C">
              <w:rPr>
                <w:color w:val="000000"/>
                <w:kern w:val="0"/>
                <w:sz w:val="18"/>
                <w:szCs w:val="18"/>
              </w:rPr>
              <w:t xml:space="preserve">Primers for 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CLDN4</w:t>
            </w:r>
            <w:r w:rsidRPr="009A722C">
              <w:rPr>
                <w:color w:val="000000"/>
                <w:kern w:val="0"/>
                <w:sz w:val="18"/>
                <w:szCs w:val="18"/>
              </w:rPr>
              <w:t xml:space="preserve"> promoter site-directed mutagenesis: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F04" w:rsidRPr="009A722C" w:rsidRDefault="005B2F04" w:rsidP="00862AF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5B2F04" w:rsidRPr="009A722C" w:rsidTr="00862AF0">
        <w:trPr>
          <w:trHeight w:val="288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F04" w:rsidRPr="009A722C" w:rsidRDefault="005B2F04" w:rsidP="00862AF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9A722C">
              <w:rPr>
                <w:color w:val="000000"/>
                <w:kern w:val="0"/>
                <w:sz w:val="18"/>
                <w:szCs w:val="18"/>
              </w:rPr>
              <w:t>binding site 1 mutation sense:</w:t>
            </w:r>
          </w:p>
        </w:tc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F04" w:rsidRPr="009A722C" w:rsidRDefault="00F7360C" w:rsidP="00862A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GCCCTGGGGCtactaTGCCAGCGGGA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 w:rsidR="005B2F04" w:rsidRPr="009A722C">
              <w:rPr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F04" w:rsidRPr="009A722C" w:rsidRDefault="005B2F04" w:rsidP="00862AF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5B2F04" w:rsidRPr="009A722C" w:rsidTr="00862AF0">
        <w:trPr>
          <w:trHeight w:val="288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F04" w:rsidRPr="009A722C" w:rsidRDefault="005B2F04" w:rsidP="00862AF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9A722C">
              <w:rPr>
                <w:color w:val="000000"/>
                <w:kern w:val="0"/>
                <w:sz w:val="18"/>
                <w:szCs w:val="18"/>
              </w:rPr>
              <w:t>binding site 1 mutation antisense:</w:t>
            </w:r>
          </w:p>
        </w:tc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F04" w:rsidRPr="009A722C" w:rsidRDefault="00F7360C" w:rsidP="00862A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’- 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TCCCGCTGGCAtagtaGCCCCAGGGC</w:t>
            </w:r>
            <w:r w:rsidR="005B2F04" w:rsidRPr="009A722C">
              <w:rPr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F04" w:rsidRPr="009A722C" w:rsidRDefault="005B2F04" w:rsidP="00862AF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5B2F04" w:rsidRPr="009A722C" w:rsidTr="00862AF0">
        <w:trPr>
          <w:trHeight w:val="288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F04" w:rsidRPr="009A722C" w:rsidRDefault="005B2F04" w:rsidP="00862AF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9A722C">
              <w:rPr>
                <w:color w:val="000000"/>
                <w:kern w:val="0"/>
                <w:sz w:val="18"/>
                <w:szCs w:val="18"/>
              </w:rPr>
              <w:t>binding site 2 mutation sense:</w:t>
            </w:r>
          </w:p>
        </w:tc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F04" w:rsidRPr="009A722C" w:rsidRDefault="00F7360C" w:rsidP="00862A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’-</w:t>
            </w:r>
            <w:r w:rsidR="00443A10">
              <w:rPr>
                <w:rFonts w:hint="eastAsia"/>
                <w:color w:val="000000"/>
                <w:kern w:val="0"/>
                <w:sz w:val="18"/>
                <w:szCs w:val="18"/>
              </w:rPr>
              <w:t>CTGTTATGATCatagtCCGAACTGCG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 w:rsidR="005B2F04" w:rsidRPr="009A722C">
              <w:rPr>
                <w:color w:val="000000"/>
                <w:kern w:val="0"/>
                <w:sz w:val="18"/>
                <w:szCs w:val="18"/>
              </w:rPr>
              <w:t xml:space="preserve">-3’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F04" w:rsidRPr="009A722C" w:rsidRDefault="005B2F04" w:rsidP="00862AF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5B2F04" w:rsidRPr="009A722C" w:rsidTr="00862AF0">
        <w:trPr>
          <w:trHeight w:val="288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F04" w:rsidRPr="009A722C" w:rsidRDefault="005B2F04" w:rsidP="00862AF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9A722C">
              <w:rPr>
                <w:color w:val="000000"/>
                <w:kern w:val="0"/>
                <w:sz w:val="18"/>
                <w:szCs w:val="18"/>
              </w:rPr>
              <w:t>binding site 2 mutation antisense:</w:t>
            </w:r>
          </w:p>
        </w:tc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F04" w:rsidRPr="009A722C" w:rsidRDefault="00F7360C" w:rsidP="00862A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’-</w:t>
            </w:r>
            <w:r w:rsidR="00443A10">
              <w:rPr>
                <w:rFonts w:hint="eastAsia"/>
                <w:color w:val="000000"/>
                <w:kern w:val="0"/>
                <w:sz w:val="18"/>
                <w:szCs w:val="18"/>
              </w:rPr>
              <w:t>CGCAGTTCGGactatGATCATAACAG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 w:rsidR="005B2F04" w:rsidRPr="009A722C">
              <w:rPr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F04" w:rsidRPr="009A722C" w:rsidRDefault="005B2F04" w:rsidP="00862AF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5B2F04" w:rsidRPr="009A722C" w:rsidTr="00862AF0">
        <w:trPr>
          <w:trHeight w:val="288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F04" w:rsidRPr="009A722C" w:rsidRDefault="005B2F04" w:rsidP="00862AF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9A722C">
              <w:rPr>
                <w:color w:val="000000"/>
                <w:kern w:val="0"/>
                <w:sz w:val="18"/>
                <w:szCs w:val="18"/>
              </w:rPr>
              <w:t>binding site 3 mutation sense:</w:t>
            </w:r>
          </w:p>
        </w:tc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F04" w:rsidRPr="009A722C" w:rsidRDefault="00F7360C" w:rsidP="00862A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’-</w:t>
            </w:r>
            <w:r w:rsidR="00443A10">
              <w:rPr>
                <w:rFonts w:hint="eastAsia"/>
                <w:color w:val="000000"/>
                <w:kern w:val="0"/>
                <w:sz w:val="18"/>
                <w:szCs w:val="18"/>
              </w:rPr>
              <w:t>GGTTTTTATCCtgactAGAAACCAGC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 w:rsidR="005B2F04" w:rsidRPr="009A722C">
              <w:rPr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F04" w:rsidRPr="009A722C" w:rsidRDefault="005B2F04" w:rsidP="00862AF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5B2F04" w:rsidRPr="009A722C" w:rsidTr="00862AF0">
        <w:trPr>
          <w:trHeight w:val="288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F04" w:rsidRPr="009A722C" w:rsidRDefault="005B2F04" w:rsidP="00862AF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9A722C">
              <w:rPr>
                <w:color w:val="000000"/>
                <w:kern w:val="0"/>
                <w:sz w:val="18"/>
                <w:szCs w:val="18"/>
              </w:rPr>
              <w:t>binding site 3 mutation antisense:</w:t>
            </w:r>
          </w:p>
        </w:tc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F04" w:rsidRPr="009A722C" w:rsidRDefault="00F7360C" w:rsidP="00862A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’-</w:t>
            </w:r>
            <w:r w:rsidR="00DA0A8A">
              <w:rPr>
                <w:rFonts w:hint="eastAsia"/>
                <w:color w:val="000000"/>
                <w:kern w:val="0"/>
                <w:sz w:val="18"/>
                <w:szCs w:val="18"/>
              </w:rPr>
              <w:t>GCTGGTTTCTagtca</w:t>
            </w:r>
            <w:r w:rsidR="00443A10">
              <w:rPr>
                <w:rFonts w:hint="eastAsia"/>
                <w:color w:val="000000"/>
                <w:kern w:val="0"/>
                <w:sz w:val="18"/>
                <w:szCs w:val="18"/>
              </w:rPr>
              <w:t>GGATAAAAACC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 w:rsidR="005B2F04" w:rsidRPr="009A722C">
              <w:rPr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F04" w:rsidRPr="009A722C" w:rsidRDefault="005B2F04" w:rsidP="00862AF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5B2F04" w:rsidRPr="009A722C" w:rsidTr="00862AF0">
        <w:trPr>
          <w:trHeight w:val="288"/>
        </w:trPr>
        <w:tc>
          <w:tcPr>
            <w:tcW w:w="7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F04" w:rsidRPr="009A722C" w:rsidRDefault="005B2F04" w:rsidP="00862A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9A722C">
              <w:rPr>
                <w:color w:val="000000"/>
                <w:kern w:val="0"/>
                <w:sz w:val="18"/>
                <w:szCs w:val="18"/>
              </w:rPr>
              <w:t xml:space="preserve">Primers used for ChIP in the 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CLDN4</w:t>
            </w:r>
            <w:r w:rsidRPr="009A722C">
              <w:rPr>
                <w:color w:val="000000"/>
                <w:kern w:val="0"/>
                <w:sz w:val="18"/>
                <w:szCs w:val="18"/>
              </w:rPr>
              <w:t xml:space="preserve"> promoter: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F04" w:rsidRPr="009A722C" w:rsidRDefault="005B2F04" w:rsidP="00862AF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5B2F04" w:rsidRPr="009A722C" w:rsidTr="00862AF0">
        <w:trPr>
          <w:trHeight w:val="288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F04" w:rsidRPr="009A722C" w:rsidRDefault="005B2F04" w:rsidP="00862AF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9A722C">
              <w:rPr>
                <w:color w:val="000000"/>
                <w:kern w:val="0"/>
                <w:sz w:val="18"/>
                <w:szCs w:val="18"/>
              </w:rPr>
              <w:t>binding site 1 sense:</w:t>
            </w:r>
          </w:p>
        </w:tc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F04" w:rsidRPr="009A722C" w:rsidRDefault="00050845" w:rsidP="00862A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GTTCCCAGAAGACGTGGA</w:t>
            </w:r>
            <w:r w:rsidR="005B2F04" w:rsidRPr="009A722C">
              <w:rPr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F04" w:rsidRPr="009A722C" w:rsidRDefault="005B2F04" w:rsidP="00862AF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5B2F04" w:rsidRPr="009A722C" w:rsidTr="00862AF0">
        <w:trPr>
          <w:trHeight w:val="288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F04" w:rsidRPr="009A722C" w:rsidRDefault="005B2F04" w:rsidP="00862AF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9A722C">
              <w:rPr>
                <w:color w:val="000000"/>
                <w:kern w:val="0"/>
                <w:sz w:val="18"/>
                <w:szCs w:val="18"/>
              </w:rPr>
              <w:t>binding site 1 antisense:</w:t>
            </w:r>
          </w:p>
        </w:tc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F04" w:rsidRPr="009A722C" w:rsidRDefault="00050845" w:rsidP="00862A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GGATTGCAGGCGTGAGCT</w:t>
            </w:r>
            <w:r w:rsidR="005B2F04" w:rsidRPr="009A722C">
              <w:rPr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F04" w:rsidRPr="009A722C" w:rsidRDefault="005B2F04" w:rsidP="00862AF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5B2F04" w:rsidRPr="009A722C" w:rsidTr="00862AF0">
        <w:trPr>
          <w:trHeight w:val="288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F04" w:rsidRPr="009A722C" w:rsidRDefault="005B2F04" w:rsidP="00862AF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9A722C">
              <w:rPr>
                <w:color w:val="000000"/>
                <w:kern w:val="0"/>
                <w:sz w:val="18"/>
                <w:szCs w:val="18"/>
              </w:rPr>
              <w:t>binding site 2 sense:</w:t>
            </w:r>
          </w:p>
        </w:tc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F04" w:rsidRPr="009A722C" w:rsidRDefault="00050845" w:rsidP="00862A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ACCACTGCACTATAGCCT</w:t>
            </w:r>
            <w:r w:rsidR="005B2F04" w:rsidRPr="009A722C">
              <w:rPr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F04" w:rsidRPr="009A722C" w:rsidRDefault="005B2F04" w:rsidP="00862AF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5B2F04" w:rsidRPr="009A722C" w:rsidTr="00862AF0">
        <w:trPr>
          <w:trHeight w:val="288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F04" w:rsidRPr="009A722C" w:rsidRDefault="005B2F04" w:rsidP="00862AF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9A722C">
              <w:rPr>
                <w:color w:val="000000"/>
                <w:kern w:val="0"/>
                <w:sz w:val="18"/>
                <w:szCs w:val="18"/>
              </w:rPr>
              <w:t>binding site 2 antisense:</w:t>
            </w:r>
          </w:p>
        </w:tc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F04" w:rsidRPr="009A722C" w:rsidRDefault="00050845" w:rsidP="00862A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  <w:r w:rsidR="005B2F04" w:rsidRPr="009A722C"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CAGTCTGAGATACACATG-</w:t>
            </w:r>
            <w:r w:rsidR="005B2F04" w:rsidRPr="009A722C">
              <w:rPr>
                <w:color w:val="000000"/>
                <w:kern w:val="0"/>
                <w:sz w:val="18"/>
                <w:szCs w:val="18"/>
              </w:rPr>
              <w:t>3’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F04" w:rsidRPr="009A722C" w:rsidRDefault="005B2F04" w:rsidP="00862AF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5B2F04" w:rsidRPr="009A722C" w:rsidTr="00862AF0">
        <w:trPr>
          <w:trHeight w:val="288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F04" w:rsidRPr="009A722C" w:rsidRDefault="005B2F04" w:rsidP="00862AF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9A722C">
              <w:rPr>
                <w:color w:val="000000"/>
                <w:kern w:val="0"/>
                <w:sz w:val="18"/>
                <w:szCs w:val="18"/>
              </w:rPr>
              <w:t>binding site 3 sense:</w:t>
            </w:r>
          </w:p>
        </w:tc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F04" w:rsidRPr="009A722C" w:rsidRDefault="00050845" w:rsidP="00862A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CATCTCATTTCACGTCTG</w:t>
            </w:r>
            <w:r w:rsidR="005B2F04" w:rsidRPr="009A722C">
              <w:rPr>
                <w:color w:val="000000"/>
                <w:kern w:val="0"/>
                <w:sz w:val="18"/>
                <w:szCs w:val="18"/>
              </w:rPr>
              <w:t>-3’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F04" w:rsidRPr="009A722C" w:rsidRDefault="005B2F04" w:rsidP="00862AF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5B2F04" w:rsidRPr="009A722C" w:rsidTr="00862AF0">
        <w:trPr>
          <w:trHeight w:val="288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F04" w:rsidRPr="009A722C" w:rsidRDefault="005B2F04" w:rsidP="00862AF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9A722C">
              <w:rPr>
                <w:color w:val="000000"/>
                <w:kern w:val="0"/>
                <w:sz w:val="18"/>
                <w:szCs w:val="18"/>
              </w:rPr>
              <w:t>binding site 3 antisense:</w:t>
            </w:r>
          </w:p>
        </w:tc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F04" w:rsidRPr="009A722C" w:rsidRDefault="00050845" w:rsidP="00862A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’-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CCAGGCTGGTCTCAAACT</w:t>
            </w:r>
            <w:r w:rsidR="005B2F04" w:rsidRPr="009A722C">
              <w:rPr>
                <w:color w:val="000000"/>
                <w:kern w:val="0"/>
                <w:sz w:val="18"/>
                <w:szCs w:val="18"/>
              </w:rPr>
              <w:t xml:space="preserve">-3’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2F04" w:rsidRPr="009A722C" w:rsidRDefault="005B2F04" w:rsidP="00862AF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5B2F04" w:rsidRPr="009A722C" w:rsidTr="005B2F04">
        <w:trPr>
          <w:trHeight w:val="87"/>
        </w:trPr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F04" w:rsidRPr="009A722C" w:rsidRDefault="005B2F04" w:rsidP="005B2F04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F04" w:rsidRPr="009A722C" w:rsidRDefault="005B2F04" w:rsidP="00862AF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2F04" w:rsidRPr="009A722C" w:rsidRDefault="005B2F04" w:rsidP="00862AF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</w:tbl>
    <w:p w:rsidR="00862AF0" w:rsidRPr="005B2F04" w:rsidRDefault="00862AF0"/>
    <w:sectPr w:rsidR="00862AF0" w:rsidRPr="005B2F04" w:rsidSect="000F17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66FD5" w:rsidRDefault="00666FD5" w:rsidP="005B2F04">
      <w:r>
        <w:separator/>
      </w:r>
    </w:p>
  </w:endnote>
  <w:endnote w:type="continuationSeparator" w:id="1">
    <w:p w:rsidR="00666FD5" w:rsidRDefault="00666FD5" w:rsidP="005B2F0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66FD5" w:rsidRDefault="00666FD5" w:rsidP="005B2F04">
      <w:r>
        <w:separator/>
      </w:r>
    </w:p>
  </w:footnote>
  <w:footnote w:type="continuationSeparator" w:id="1">
    <w:p w:rsidR="00666FD5" w:rsidRDefault="00666FD5" w:rsidP="005B2F0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KY_MEDREF_DOCUID" w:val="{5DA75377-E4C7-4A80-A3E3-550CA4D05F30}"/>
    <w:docVar w:name="KY_MEDREF_VERSION" w:val="3"/>
  </w:docVars>
  <w:rsids>
    <w:rsidRoot w:val="005B2F04"/>
    <w:rsid w:val="00050845"/>
    <w:rsid w:val="000F17C0"/>
    <w:rsid w:val="00305CA8"/>
    <w:rsid w:val="00443A10"/>
    <w:rsid w:val="004B22BA"/>
    <w:rsid w:val="005B2F04"/>
    <w:rsid w:val="00666FD5"/>
    <w:rsid w:val="007812C6"/>
    <w:rsid w:val="00790A7E"/>
    <w:rsid w:val="008254AF"/>
    <w:rsid w:val="00862AF0"/>
    <w:rsid w:val="00DA0A8A"/>
    <w:rsid w:val="00DA7947"/>
    <w:rsid w:val="00F736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17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B2F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B2F0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B2F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B2F0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1</Pages>
  <Words>180</Words>
  <Characters>1028</Characters>
  <Application>Microsoft Office Word</Application>
  <DocSecurity>0</DocSecurity>
  <Lines>8</Lines>
  <Paragraphs>2</Paragraphs>
  <ScaleCrop>false</ScaleCrop>
  <Company>China</Company>
  <LinksUpToDate>false</LinksUpToDate>
  <CharactersWithSpaces>12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19-12-06T08:21:00Z</dcterms:created>
  <dcterms:modified xsi:type="dcterms:W3CDTF">2019-12-11T14:49:00Z</dcterms:modified>
</cp:coreProperties>
</file>